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A3F1" w14:textId="3B7BBA62" w:rsidR="00644D21" w:rsidRPr="00DA247E" w:rsidRDefault="002F36D9" w:rsidP="00DA247E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A247E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4D19E2" w:rsidRPr="00DA247E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DA24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Haplotypes distribution of mitochondrial </w:t>
      </w:r>
      <w:proofErr w:type="spellStart"/>
      <w:r w:rsidRPr="00DA247E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</w:t>
      </w:r>
      <w:r w:rsidR="006627A2" w:rsidRPr="00DA247E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ytB</w:t>
      </w:r>
      <w:proofErr w:type="spellEnd"/>
      <w:r w:rsidRPr="00DA24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of</w:t>
      </w:r>
      <w:r w:rsidRPr="00DA247E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A. </w:t>
      </w:r>
      <w:proofErr w:type="spellStart"/>
      <w:r w:rsidRPr="00DA247E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mali</w:t>
      </w:r>
      <w:proofErr w:type="spellEnd"/>
      <w:r w:rsidRPr="00DA247E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A247E">
        <w:rPr>
          <w:rFonts w:ascii="Times New Roman" w:eastAsia="宋体" w:hAnsi="Times New Roman" w:cs="Times New Roman"/>
          <w:b/>
          <w:bCs/>
          <w:sz w:val="24"/>
          <w:szCs w:val="24"/>
        </w:rPr>
        <w:t>in each group</w:t>
      </w:r>
    </w:p>
    <w:tbl>
      <w:tblPr>
        <w:tblStyle w:val="2"/>
        <w:tblpPr w:leftFromText="180" w:rightFromText="180" w:vertAnchor="text" w:tblpY="1"/>
        <w:tblOverlap w:val="never"/>
        <w:tblW w:w="5000" w:type="pct"/>
        <w:tblLook w:val="06A0" w:firstRow="1" w:lastRow="0" w:firstColumn="1" w:lastColumn="0" w:noHBand="1" w:noVBand="1"/>
      </w:tblPr>
      <w:tblGrid>
        <w:gridCol w:w="762"/>
        <w:gridCol w:w="650"/>
        <w:gridCol w:w="634"/>
        <w:gridCol w:w="667"/>
        <w:gridCol w:w="634"/>
        <w:gridCol w:w="745"/>
        <w:gridCol w:w="589"/>
        <w:gridCol w:w="620"/>
        <w:gridCol w:w="620"/>
        <w:gridCol w:w="840"/>
        <w:gridCol w:w="874"/>
        <w:gridCol w:w="874"/>
        <w:gridCol w:w="857"/>
        <w:gridCol w:w="874"/>
        <w:gridCol w:w="815"/>
        <w:gridCol w:w="840"/>
        <w:gridCol w:w="1064"/>
        <w:gridCol w:w="999"/>
      </w:tblGrid>
      <w:tr w:rsidR="00C50F7B" w:rsidRPr="00DA247E" w14:paraId="5C1EAC00" w14:textId="07A0038D" w:rsidTr="0005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BCF5C04" w14:textId="77777777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2D09CE36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227" w:type="pct"/>
            <w:noWrap/>
            <w:hideMark/>
          </w:tcPr>
          <w:p w14:paraId="6C38AF67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39" w:type="pct"/>
            <w:noWrap/>
            <w:hideMark/>
          </w:tcPr>
          <w:p w14:paraId="55ADEEB0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227" w:type="pct"/>
            <w:noWrap/>
            <w:hideMark/>
          </w:tcPr>
          <w:p w14:paraId="0CAAC1EA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267" w:type="pct"/>
            <w:noWrap/>
            <w:hideMark/>
          </w:tcPr>
          <w:p w14:paraId="0DDDD7AC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211" w:type="pct"/>
            <w:noWrap/>
            <w:hideMark/>
          </w:tcPr>
          <w:p w14:paraId="12A794AA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222" w:type="pct"/>
            <w:noWrap/>
            <w:hideMark/>
          </w:tcPr>
          <w:p w14:paraId="41FEF38E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222" w:type="pct"/>
            <w:noWrap/>
            <w:hideMark/>
          </w:tcPr>
          <w:p w14:paraId="6CD27875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301" w:type="pct"/>
            <w:noWrap/>
            <w:hideMark/>
          </w:tcPr>
          <w:p w14:paraId="61641398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B</w:t>
            </w:r>
          </w:p>
        </w:tc>
        <w:tc>
          <w:tcPr>
            <w:tcW w:w="313" w:type="pct"/>
            <w:noWrap/>
            <w:hideMark/>
          </w:tcPr>
          <w:p w14:paraId="5750880F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H</w:t>
            </w:r>
          </w:p>
        </w:tc>
        <w:tc>
          <w:tcPr>
            <w:tcW w:w="313" w:type="pct"/>
            <w:noWrap/>
            <w:hideMark/>
          </w:tcPr>
          <w:p w14:paraId="4780791F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K</w:t>
            </w:r>
          </w:p>
        </w:tc>
        <w:tc>
          <w:tcPr>
            <w:tcW w:w="307" w:type="pct"/>
            <w:noWrap/>
            <w:hideMark/>
          </w:tcPr>
          <w:p w14:paraId="26B373A7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N</w:t>
            </w:r>
          </w:p>
        </w:tc>
        <w:tc>
          <w:tcPr>
            <w:tcW w:w="313" w:type="pct"/>
            <w:noWrap/>
            <w:hideMark/>
          </w:tcPr>
          <w:p w14:paraId="4D689BE5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Q</w:t>
            </w:r>
          </w:p>
        </w:tc>
        <w:tc>
          <w:tcPr>
            <w:tcW w:w="292" w:type="pct"/>
            <w:noWrap/>
            <w:hideMark/>
          </w:tcPr>
          <w:p w14:paraId="41316BF2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T</w:t>
            </w:r>
          </w:p>
        </w:tc>
        <w:tc>
          <w:tcPr>
            <w:tcW w:w="301" w:type="pct"/>
            <w:noWrap/>
            <w:hideMark/>
          </w:tcPr>
          <w:p w14:paraId="2006EEE5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Z</w:t>
            </w:r>
          </w:p>
        </w:tc>
        <w:tc>
          <w:tcPr>
            <w:tcW w:w="381" w:type="pct"/>
            <w:noWrap/>
            <w:hideMark/>
          </w:tcPr>
          <w:p w14:paraId="450781B6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ZH</w:t>
            </w:r>
          </w:p>
        </w:tc>
        <w:tc>
          <w:tcPr>
            <w:tcW w:w="358" w:type="pct"/>
            <w:noWrap/>
            <w:hideMark/>
          </w:tcPr>
          <w:p w14:paraId="4C07F7A3" w14:textId="77777777" w:rsidR="00C50F7B" w:rsidRPr="00DA247E" w:rsidRDefault="00C50F7B" w:rsidP="00DA2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YLZS</w:t>
            </w:r>
          </w:p>
        </w:tc>
      </w:tr>
      <w:tr w:rsidR="00C50F7B" w:rsidRPr="00DA247E" w14:paraId="31690CD1" w14:textId="56CEAEB1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FB955FE" w14:textId="3F8AC87D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33" w:type="pct"/>
            <w:noWrap/>
            <w:hideMark/>
          </w:tcPr>
          <w:p w14:paraId="2424AA85" w14:textId="3855060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2DAE817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1AA9813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3CE92F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6E8D6D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3D879A8D" w14:textId="7457408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1640EAE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537FF43C" w14:textId="4049937B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EC97F9B" w14:textId="4081B4B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3" w:type="pct"/>
            <w:noWrap/>
            <w:hideMark/>
          </w:tcPr>
          <w:p w14:paraId="43314708" w14:textId="3186827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547EE322" w14:textId="3C4A9008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7" w:type="pct"/>
            <w:noWrap/>
            <w:hideMark/>
          </w:tcPr>
          <w:p w14:paraId="22DC7867" w14:textId="59D266F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3" w:type="pct"/>
            <w:noWrap/>
            <w:hideMark/>
          </w:tcPr>
          <w:p w14:paraId="7F03D437" w14:textId="399ED60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0F14927" w14:textId="0825A6B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1" w:type="pct"/>
            <w:noWrap/>
            <w:hideMark/>
          </w:tcPr>
          <w:p w14:paraId="53902AB8" w14:textId="69AF8C2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1" w:type="pct"/>
            <w:noWrap/>
            <w:hideMark/>
          </w:tcPr>
          <w:p w14:paraId="5CC3AE9B" w14:textId="1B7DDE2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" w:type="pct"/>
            <w:noWrap/>
            <w:hideMark/>
          </w:tcPr>
          <w:p w14:paraId="5A0E6160" w14:textId="4890362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50F7B" w:rsidRPr="00DA247E" w14:paraId="716D8ACD" w14:textId="620C0CDC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261D7D47" w14:textId="54A084DA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33" w:type="pct"/>
            <w:noWrap/>
            <w:hideMark/>
          </w:tcPr>
          <w:p w14:paraId="545BCDFB" w14:textId="2E5AC2B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60F9F1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6FA2260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A9A3A0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49B1FEA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C8254A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EF5A52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0CD2B3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9FF043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7509C5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A8AE64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0DB1643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95DBEA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C6833D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99556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196F621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1139D6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70FB7975" w14:textId="1EA766AD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272CA58" w14:textId="15F16E9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33" w:type="pct"/>
            <w:noWrap/>
            <w:hideMark/>
          </w:tcPr>
          <w:p w14:paraId="58C94CC9" w14:textId="684E065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D93AB6A" w14:textId="568A6EE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" w:type="pct"/>
            <w:noWrap/>
            <w:hideMark/>
          </w:tcPr>
          <w:p w14:paraId="6523C6A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8895AB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386950E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3B52946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A12FF8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5E1403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D69994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72B340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F76EF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0BE3DC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D5617D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ADDBE0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7CF85BB" w14:textId="1E4D90B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4F4A2E8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BE7B17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2A14F767" w14:textId="75CF559F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7A6F6D25" w14:textId="6CFC2B2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33" w:type="pct"/>
            <w:noWrap/>
            <w:hideMark/>
          </w:tcPr>
          <w:p w14:paraId="1FBB172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77436F7" w14:textId="2571CF6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706D8EF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612E037" w14:textId="1A2E6E1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0D307E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868B9D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4AE3D5C" w14:textId="02427A18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B74942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263F8E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04F945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7FBE90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627E70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3D6821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74A371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530AC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7566BF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3979994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026C1911" w14:textId="6C5DCED1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163EFCE" w14:textId="3D380292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33" w:type="pct"/>
            <w:noWrap/>
            <w:hideMark/>
          </w:tcPr>
          <w:p w14:paraId="71F36C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2A7B28C" w14:textId="0474891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1679651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A2756E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623EB7C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B1E67C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87F0BA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CEE52B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DE822E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D8FCB6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07A7C2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35F94F9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86E230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7442839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6BFB6C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3D32E9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7AED88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7EC8EBAD" w14:textId="13D59130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80A5435" w14:textId="150A409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33" w:type="pct"/>
            <w:noWrap/>
            <w:hideMark/>
          </w:tcPr>
          <w:p w14:paraId="0F4D1D1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C62EAA6" w14:textId="244A775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" w:type="pct"/>
            <w:noWrap/>
            <w:hideMark/>
          </w:tcPr>
          <w:p w14:paraId="19D095F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2161B0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516D7A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685B310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D75995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3885B5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126314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13CCA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442D6E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33AEA6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63E674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30BDE3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957AC6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37DEAD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40A845B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46FB430D" w14:textId="5545156D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7D063AD0" w14:textId="79C3A551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33" w:type="pct"/>
            <w:noWrap/>
            <w:hideMark/>
          </w:tcPr>
          <w:p w14:paraId="730B3E3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15E992D" w14:textId="61AA053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5271B0D" w14:textId="529610E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" w:type="pct"/>
            <w:noWrap/>
            <w:hideMark/>
          </w:tcPr>
          <w:p w14:paraId="7845BB6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26335E0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BAACC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275CB7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C0B34F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FC1CC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6E8296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3890F9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C28C08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26F6B7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77B6FE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580D4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0A64F55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5E24BEF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460D43A2" w14:textId="697B9555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30481C72" w14:textId="722E4ADD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233" w:type="pct"/>
            <w:noWrap/>
            <w:hideMark/>
          </w:tcPr>
          <w:p w14:paraId="5978094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D087D52" w14:textId="4A0B1A6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9BCAA26" w14:textId="59BC4AD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" w:type="pct"/>
            <w:noWrap/>
            <w:hideMark/>
          </w:tcPr>
          <w:p w14:paraId="55D85B4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6832AD2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B297C6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196169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5EE82D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A1E4AF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72F01C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165236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00B67D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09BFCB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B3A251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0AD907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0D8BE63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4B0AD22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16764864" w14:textId="7E21ED13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5E87BE4" w14:textId="63C8DB42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233" w:type="pct"/>
            <w:noWrap/>
            <w:hideMark/>
          </w:tcPr>
          <w:p w14:paraId="42E58BB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B2E5DB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3CCE656A" w14:textId="5D215A1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551559D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2F2562A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845912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FDF719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A16A76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422198B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DECDDC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304FCB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15F3DF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DD8E58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54EA39B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8B615B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3C6C430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054682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1976561" w14:textId="322EC159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2C3E24B" w14:textId="44B7DE7C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233" w:type="pct"/>
            <w:noWrap/>
            <w:hideMark/>
          </w:tcPr>
          <w:p w14:paraId="3FCD396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F1FFC4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491F3F03" w14:textId="5CDF155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EC12789" w14:textId="7542595C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7" w:type="pct"/>
            <w:noWrap/>
            <w:hideMark/>
          </w:tcPr>
          <w:p w14:paraId="63169D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5A990F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52C048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4B6F8A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7A6ED6D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934053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BB7E6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49170F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4BF008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7E843CF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223CE9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2B917E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31D6B05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3E52E250" w14:textId="4100619F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8191C53" w14:textId="5DBCDD53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233" w:type="pct"/>
            <w:noWrap/>
            <w:hideMark/>
          </w:tcPr>
          <w:p w14:paraId="466046B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68594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DA0B64B" w14:textId="3181AC8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97E49C5" w14:textId="212EFA7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7" w:type="pct"/>
            <w:noWrap/>
            <w:hideMark/>
          </w:tcPr>
          <w:p w14:paraId="1CE0BB0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47482D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4CC56E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1E2E01C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6071BC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9C1EED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FF3D15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7B2FBC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870EC5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F27752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7C7730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69949D0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559B67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9BB49BE" w14:textId="19CB9F16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CC0E345" w14:textId="652DD5EF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33" w:type="pct"/>
            <w:noWrap/>
            <w:hideMark/>
          </w:tcPr>
          <w:p w14:paraId="5EDB772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475F52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5C4A6335" w14:textId="4B8FDB7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CCCCF22" w14:textId="2A7514E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7" w:type="pct"/>
            <w:noWrap/>
            <w:hideMark/>
          </w:tcPr>
          <w:p w14:paraId="48330DE3" w14:textId="68AEDA85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69A8A2B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576495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5E8CE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F46BEF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818177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F490A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5014263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00ABF0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274E7D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942C56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619B7FA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57DA40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03638018" w14:textId="0575CDFF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108EF77" w14:textId="465BCEDC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233" w:type="pct"/>
            <w:noWrap/>
            <w:hideMark/>
          </w:tcPr>
          <w:p w14:paraId="5ED7823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0CAB7DF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2A0BCAC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16F765C" w14:textId="59AF949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4C1C6C21" w14:textId="4B1BB4D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" w:type="pct"/>
            <w:noWrap/>
            <w:hideMark/>
          </w:tcPr>
          <w:p w14:paraId="796D1D7A" w14:textId="00F6BEE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A10DC4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3E0C0C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0516D37" w14:textId="15059ED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ED78A4E" w14:textId="13ABADE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DE1BC70" w14:textId="3C3AFEF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806DE58" w14:textId="3E54714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A8C9EA6" w14:textId="488BB39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5FAF277C" w14:textId="3274DA0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D8AB070" w14:textId="47DC3CC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C9FA436" w14:textId="6714145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36B7833" w14:textId="085CAE4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1CE2279" w14:textId="3DB07D6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B35CB00" w14:textId="4A62D62E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233" w:type="pct"/>
            <w:noWrap/>
            <w:hideMark/>
          </w:tcPr>
          <w:p w14:paraId="79B96DE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59BA2BE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5632456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19D8B7C" w14:textId="27D17FD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73FCF2A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9F6E6DC" w14:textId="6890051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" w:type="pct"/>
            <w:noWrap/>
            <w:hideMark/>
          </w:tcPr>
          <w:p w14:paraId="20036442" w14:textId="782095D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D2A05C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02B856C" w14:textId="25BD571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70AA3E92" w14:textId="6BC3440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4E2F6C09" w14:textId="05A47BBE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" w:type="pct"/>
            <w:noWrap/>
            <w:hideMark/>
          </w:tcPr>
          <w:p w14:paraId="0C507EFF" w14:textId="122BDAAE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0724BB6E" w14:textId="02CAD795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noWrap/>
            <w:hideMark/>
          </w:tcPr>
          <w:p w14:paraId="273726AE" w14:textId="0289C125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" w:type="pct"/>
            <w:noWrap/>
            <w:hideMark/>
          </w:tcPr>
          <w:p w14:paraId="09D3B223" w14:textId="79C3618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1965A2C9" w14:textId="250A543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noWrap/>
            <w:hideMark/>
          </w:tcPr>
          <w:p w14:paraId="6B22CA17" w14:textId="4D3DFBA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50F7B" w:rsidRPr="00DA247E" w14:paraId="0D3D483F" w14:textId="22A486F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3C0D720B" w14:textId="51A3840F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233" w:type="pct"/>
            <w:noWrap/>
            <w:hideMark/>
          </w:tcPr>
          <w:p w14:paraId="6ADCF40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98A76D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0FFD652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071F581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8838E5F" w14:textId="5244700B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9F9C3CE" w14:textId="090E223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0DD981E4" w14:textId="5CA00578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pct"/>
            <w:noWrap/>
            <w:hideMark/>
          </w:tcPr>
          <w:p w14:paraId="6C58C95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252FF8D3" w14:textId="01FEB69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" w:type="pct"/>
            <w:noWrap/>
            <w:hideMark/>
          </w:tcPr>
          <w:p w14:paraId="3C698CB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84949EA" w14:textId="23B0A61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6EA5574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811D3E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EFBE7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0E3F0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37DD09C" w14:textId="4ADF856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8" w:type="pct"/>
            <w:noWrap/>
            <w:hideMark/>
          </w:tcPr>
          <w:p w14:paraId="2CB8C3FE" w14:textId="7C0DF69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50F7B" w:rsidRPr="00DA247E" w14:paraId="71425F11" w14:textId="051E0941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3094686" w14:textId="5B80FE24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33" w:type="pct"/>
            <w:noWrap/>
            <w:hideMark/>
          </w:tcPr>
          <w:p w14:paraId="15E327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670E76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46B089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935EB2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348A8CD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249AF88" w14:textId="4666230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1FDFBA51" w14:textId="7EA2886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2" w:type="pct"/>
            <w:noWrap/>
            <w:hideMark/>
          </w:tcPr>
          <w:p w14:paraId="64FB7AF5" w14:textId="3C5916F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EA8F86D" w14:textId="385D593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34F24E5" w14:textId="7033A7C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E4740FB" w14:textId="08B79A1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E94A438" w14:textId="069F2B5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76CB351" w14:textId="40D2D95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027DC07" w14:textId="3BF78F7B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30DBD2" w14:textId="2348328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16DFAFA" w14:textId="23C764D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342340B" w14:textId="33759435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5E64AF82" w14:textId="2C91008D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A4609D6" w14:textId="272B53CA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233" w:type="pct"/>
            <w:noWrap/>
            <w:hideMark/>
          </w:tcPr>
          <w:p w14:paraId="0BF4178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E3880F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48B98B6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124F2C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182EE1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26F51032" w14:textId="40C37CE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27B233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902884F" w14:textId="073AF1B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noWrap/>
            <w:hideMark/>
          </w:tcPr>
          <w:p w14:paraId="213439A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B94BEA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46286E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2DDFFF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9B29654" w14:textId="7B5705D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  <w:hideMark/>
          </w:tcPr>
          <w:p w14:paraId="033DF34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7AABA23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57A2E1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5B47BFC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292268CA" w14:textId="08BC91F1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7ADF793" w14:textId="22C8D20F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233" w:type="pct"/>
            <w:noWrap/>
            <w:hideMark/>
          </w:tcPr>
          <w:p w14:paraId="47FFAB1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652EE9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2697E5E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C5BC0F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706626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2AF8E1E1" w14:textId="5121A5CC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8FE48E2" w14:textId="12E25AA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E3EDF44" w14:textId="0D2F6038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noWrap/>
            <w:hideMark/>
          </w:tcPr>
          <w:p w14:paraId="0D081364" w14:textId="10BB8BF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9DC951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E50117B" w14:textId="6D8B04DB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0BB872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53BE91D" w14:textId="30EDE1A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66AB521" w14:textId="30F65BD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26B3AAA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55A67F37" w14:textId="762F472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F6B43CF" w14:textId="0ECAD9B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E7F0B84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655AF1A" w14:textId="09462E76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233" w:type="pct"/>
            <w:noWrap/>
          </w:tcPr>
          <w:p w14:paraId="202B3BB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59F531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C448C1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CBF91F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C50A13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4C4613B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77072E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FF4228A" w14:textId="647123BB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03DDEB3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3946F5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0816E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207F8A5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7EAD48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6E7AC8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0D2E2C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1552D26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55F42D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5CBAA535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D13696B" w14:textId="6374A5F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233" w:type="pct"/>
            <w:noWrap/>
          </w:tcPr>
          <w:p w14:paraId="7CC008C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E1CE0F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4EFC33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D21F51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AC37B5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85ED31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8D47B7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A91257F" w14:textId="0D10815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2D586BD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42E67A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34A78B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B0697B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6F6419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03EDAA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065622B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17F74B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1AE7B3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7A83EC77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278FD48" w14:textId="4D3F1424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233" w:type="pct"/>
            <w:noWrap/>
          </w:tcPr>
          <w:p w14:paraId="0699880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052CD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096374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DD4873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1D537D8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703814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C8272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380DA6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1475A24" w14:textId="07F476A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6959DDC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79F3A06" w14:textId="4877D84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7281BA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5D3A47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535A048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F6CCD5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C0F619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51EF06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53045CCC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21314E3" w14:textId="38B00051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233" w:type="pct"/>
            <w:noWrap/>
          </w:tcPr>
          <w:p w14:paraId="5115135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092F5E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0EF57F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90F2E9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67A709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023DB9E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512A2F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702F73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7D1B6EB" w14:textId="530900E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63631DF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C81DA0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4C96596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EF14918" w14:textId="1B75C50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2" w:type="pct"/>
            <w:noWrap/>
          </w:tcPr>
          <w:p w14:paraId="498DF4C9" w14:textId="1014DFE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65F49F67" w14:textId="0BDEA7DE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7494313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43031E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190DCF90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33E7876C" w14:textId="77DAA84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233" w:type="pct"/>
            <w:noWrap/>
          </w:tcPr>
          <w:p w14:paraId="5443043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A0489F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B2EA5F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7A20CF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ED8FCF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56E166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B5F4D5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2277C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D71F3C" w14:textId="1A772B6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1AD6152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1F6DA5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16229BD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8C139F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37DA38D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9C33DB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622446E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4C05A6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1C135F97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C09A167" w14:textId="68C7CB87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  <w:tc>
          <w:tcPr>
            <w:tcW w:w="233" w:type="pct"/>
            <w:noWrap/>
          </w:tcPr>
          <w:p w14:paraId="1881ECF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6DC0C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C89CA2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D1DA3B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51EAA5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147A16B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AC714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26C081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57E3968" w14:textId="53D7E916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066D44B2" w14:textId="1D15D22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28F10229" w14:textId="692CD26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40EC99C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FD4AB61" w14:textId="778F9865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2CBF8FA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BF65387" w14:textId="5AD64DA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43EF50C9" w14:textId="6A6D0BE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8" w:type="pct"/>
            <w:noWrap/>
          </w:tcPr>
          <w:p w14:paraId="4EFB1AB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097D96C8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640D5AD" w14:textId="746E84C4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5</w:t>
            </w:r>
          </w:p>
        </w:tc>
        <w:tc>
          <w:tcPr>
            <w:tcW w:w="233" w:type="pct"/>
            <w:noWrap/>
          </w:tcPr>
          <w:p w14:paraId="205220A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9BB28C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C17C45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6D40EF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04F70D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2A9217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D762DD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9C9A03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7145BA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30C4724" w14:textId="4EE849F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" w:type="pct"/>
            <w:noWrap/>
          </w:tcPr>
          <w:p w14:paraId="1912227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67C2239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DDD8187" w14:textId="406A5ED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55BEC7B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2FFE596" w14:textId="4BC4932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7E1770D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45222D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7CA0C124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998DFB5" w14:textId="4F4F0CF9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  <w:tc>
          <w:tcPr>
            <w:tcW w:w="233" w:type="pct"/>
            <w:noWrap/>
          </w:tcPr>
          <w:p w14:paraId="58CB028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F2C3A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5ED3C59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D4FAA9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45024F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41A6137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B463F1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0EFDE7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D35D45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200377" w14:textId="26B18E51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4831E1B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3CAD227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910FCA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BB9C4C5" w14:textId="04AD757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20BEB08E" w14:textId="0D7F5CD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4E87FC2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1E0F8F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A70812B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4BB9F74" w14:textId="6A19C0C7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</w:tc>
        <w:tc>
          <w:tcPr>
            <w:tcW w:w="233" w:type="pct"/>
            <w:noWrap/>
          </w:tcPr>
          <w:p w14:paraId="2CE0E8B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4CFB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350356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71E424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EE19A0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FDEB82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E4BF0F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267CEB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371B83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CB4F43E" w14:textId="79058B3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350AB55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6DB4A4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BE76A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6DB39F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34C7DC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881C6C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35B2D24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1374EE21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647E6AC" w14:textId="64BB105A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233" w:type="pct"/>
            <w:noWrap/>
          </w:tcPr>
          <w:p w14:paraId="3F69480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4FCEB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5E7D34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9A1448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ACFB56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D701F7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174F92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F86C84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0BEECD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791DD2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1DF3A80" w14:textId="776F364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noWrap/>
          </w:tcPr>
          <w:p w14:paraId="4BD425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4C0D93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155A933D" w14:textId="0081CC4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4ECF46BA" w14:textId="0E86D07C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00D936E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81CBE0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4393505C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6DB49EF0" w14:textId="64F8CEDB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</w:tc>
        <w:tc>
          <w:tcPr>
            <w:tcW w:w="233" w:type="pct"/>
            <w:noWrap/>
          </w:tcPr>
          <w:p w14:paraId="4542527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C61E9F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7359303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F9BDAD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92745B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52AB697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4FA7D4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8A4243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C0D561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6ADD9C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6894EBB" w14:textId="38249A8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0C9E642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3750EB3" w14:textId="6F495C5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2CC1BD6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8BB9C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E62412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A6A9B2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4A0786B0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27D2F52" w14:textId="6C69AA36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0</w:t>
            </w:r>
          </w:p>
        </w:tc>
        <w:tc>
          <w:tcPr>
            <w:tcW w:w="233" w:type="pct"/>
            <w:noWrap/>
          </w:tcPr>
          <w:p w14:paraId="378D15C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A8A88C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FAF222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CBEDBE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10833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2B30AC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9B13E1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FA81BB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F3B7AF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7E946E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B50BD7E" w14:textId="2CB3C3A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noWrap/>
          </w:tcPr>
          <w:p w14:paraId="0382548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9F0A88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07D86A6" w14:textId="07654552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" w:type="pct"/>
            <w:noWrap/>
          </w:tcPr>
          <w:p w14:paraId="4AA37F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7D4EBD8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0CA357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C8807C3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2E44085" w14:textId="53210CFD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1</w:t>
            </w:r>
          </w:p>
        </w:tc>
        <w:tc>
          <w:tcPr>
            <w:tcW w:w="233" w:type="pct"/>
            <w:noWrap/>
          </w:tcPr>
          <w:p w14:paraId="498C11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D8EC7C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993046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81C6E2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25B9E73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7E8132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D33A7C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1B7F9E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9FBA5E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6188095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09C306" w14:textId="35FC3A9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728B906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F3077DE" w14:textId="285FEC20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31736A93" w14:textId="02F24F7C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" w:type="pct"/>
            <w:noWrap/>
          </w:tcPr>
          <w:p w14:paraId="33CC44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E7347F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79C7B2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33F56565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3E8F0BF" w14:textId="24E002F1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233" w:type="pct"/>
            <w:noWrap/>
          </w:tcPr>
          <w:p w14:paraId="4A68D70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30D38E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D4BB85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CEC196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089773E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546964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FFFD31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4522D7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A7F24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90717F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02E3338" w14:textId="40DDA88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376FCDCD" w14:textId="12980144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5736FF0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3E262F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EFAA8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12392F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4CCAA25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0378C4D3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689FFFA" w14:textId="6C755196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3</w:t>
            </w:r>
          </w:p>
        </w:tc>
        <w:tc>
          <w:tcPr>
            <w:tcW w:w="233" w:type="pct"/>
            <w:noWrap/>
          </w:tcPr>
          <w:p w14:paraId="272E17D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E55CDC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CC32A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6422B9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390324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0DE68F0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109342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923137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1AD83E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8AA3B6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5B62D1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8EBE40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C97CE3E" w14:textId="6BC7D70F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36CFD10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D91DAD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F85753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DEFD77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517D4E3C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9E0E5EC" w14:textId="6C92461E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4</w:t>
            </w:r>
          </w:p>
        </w:tc>
        <w:tc>
          <w:tcPr>
            <w:tcW w:w="233" w:type="pct"/>
            <w:noWrap/>
          </w:tcPr>
          <w:p w14:paraId="53E1613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5BEDC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9BCA60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5396A9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6BB61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D9A1C4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C3B1F7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332EC0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39498B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6B265D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4FAA58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EAD08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F2C1C3F" w14:textId="4298EDDA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6A447F9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0DEBFF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5C77E60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EBFD52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3B9965ED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ECD25F3" w14:textId="68E7C3D9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5</w:t>
            </w:r>
          </w:p>
        </w:tc>
        <w:tc>
          <w:tcPr>
            <w:tcW w:w="233" w:type="pct"/>
            <w:noWrap/>
          </w:tcPr>
          <w:p w14:paraId="6F35A4B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7FC8DE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EDC517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52D78B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C7D4A2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7D92275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AFCDDE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1DA76F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51369B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4CAF52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92BFD6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67A584F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3EB50D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58A63FD" w14:textId="1E515A63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292AA6BF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644BABF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46107CD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3EF2B7F1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1C3C59A1" w14:textId="320559CA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6</w:t>
            </w:r>
          </w:p>
        </w:tc>
        <w:tc>
          <w:tcPr>
            <w:tcW w:w="233" w:type="pct"/>
            <w:noWrap/>
          </w:tcPr>
          <w:p w14:paraId="524729D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F1DDBD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788088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BAC2D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FD239C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EFF688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75ABA5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EAC9D7D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F22891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AF3336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F0767F4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A2BF9A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416030A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B7F8261" w14:textId="12525B59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15B9A4B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DF10CD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385B64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F7B" w:rsidRPr="00DA247E" w14:paraId="604B1CCC" w14:textId="77777777" w:rsidTr="0005051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326EF030" w14:textId="7C872B50" w:rsidR="00C50F7B" w:rsidRPr="00DA247E" w:rsidRDefault="00C50F7B" w:rsidP="00DA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H37</w:t>
            </w:r>
          </w:p>
        </w:tc>
        <w:tc>
          <w:tcPr>
            <w:tcW w:w="233" w:type="pct"/>
            <w:noWrap/>
          </w:tcPr>
          <w:p w14:paraId="6501276B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85226B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2A4E59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B08D642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D1053E1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66ECE86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3F5B5B0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447CD9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1A723F3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41AF20E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8C4AF3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5C82D0A8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18BAAA7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61E988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ECED819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0451B7C" w14:textId="77777777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363C4D2C" w14:textId="68958EED" w:rsidR="00C50F7B" w:rsidRPr="00DA247E" w:rsidRDefault="00C50F7B" w:rsidP="00DA2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2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CB5D87F" w14:textId="6B93189D" w:rsidR="002F36D9" w:rsidRDefault="006627A2">
      <w:r w:rsidRPr="00DA247E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2F36D9" w:rsidSect="002F3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9306F" w14:textId="77777777" w:rsidR="00A8164D" w:rsidRDefault="00A8164D" w:rsidP="004D19E2">
      <w:r>
        <w:separator/>
      </w:r>
    </w:p>
  </w:endnote>
  <w:endnote w:type="continuationSeparator" w:id="0">
    <w:p w14:paraId="04FD9286" w14:textId="77777777" w:rsidR="00A8164D" w:rsidRDefault="00A8164D" w:rsidP="004D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40839" w14:textId="77777777" w:rsidR="00A8164D" w:rsidRDefault="00A8164D" w:rsidP="004D19E2">
      <w:r>
        <w:separator/>
      </w:r>
    </w:p>
  </w:footnote>
  <w:footnote w:type="continuationSeparator" w:id="0">
    <w:p w14:paraId="6B89F796" w14:textId="77777777" w:rsidR="00A8164D" w:rsidRDefault="00A8164D" w:rsidP="004D1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7E"/>
    <w:rsid w:val="00050510"/>
    <w:rsid w:val="00067A7E"/>
    <w:rsid w:val="000D0E06"/>
    <w:rsid w:val="00166497"/>
    <w:rsid w:val="002F36D9"/>
    <w:rsid w:val="004C2BF9"/>
    <w:rsid w:val="004D19E2"/>
    <w:rsid w:val="005A62B0"/>
    <w:rsid w:val="00644D21"/>
    <w:rsid w:val="006627A2"/>
    <w:rsid w:val="00802B09"/>
    <w:rsid w:val="00926579"/>
    <w:rsid w:val="00A8164D"/>
    <w:rsid w:val="00B8237A"/>
    <w:rsid w:val="00C32986"/>
    <w:rsid w:val="00C50F7B"/>
    <w:rsid w:val="00DA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56C4"/>
  <w15:chartTrackingRefBased/>
  <w15:docId w15:val="{A67F91AA-1479-4962-BBC7-9F4E6AC2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F36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F36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D1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19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1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1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荟荃</dc:creator>
  <cp:keywords/>
  <dc:description/>
  <cp:lastModifiedBy>孙 荟荃</cp:lastModifiedBy>
  <cp:revision>6</cp:revision>
  <dcterms:created xsi:type="dcterms:W3CDTF">2022-01-06T09:57:00Z</dcterms:created>
  <dcterms:modified xsi:type="dcterms:W3CDTF">2022-01-18T14:08:00Z</dcterms:modified>
</cp:coreProperties>
</file>